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 w:before="0" w:after="0"/>
        <w:jc w:val="both"/>
        <w:rPr/>
      </w:pPr>
      <w:r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1: </w:t>
      </w:r>
      <w:r>
        <w:rPr>
          <w:color w:val="000000"/>
          <w:lang w:val="en-GB"/>
        </w:rPr>
        <w:t>Geographical distribution and number of samples collected by region and district.</w:t>
      </w:r>
    </w:p>
    <w:tbl>
      <w:tblPr>
        <w:tblW w:w="9638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b/>
                <w:bCs/>
                <w:color w:val="000000"/>
                <w:lang w:val="en-GB"/>
              </w:rPr>
              <w:t>Regions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b/>
                <w:bCs/>
                <w:color w:val="000000"/>
                <w:lang w:val="en-GB"/>
              </w:rPr>
              <w:t>District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b/>
                <w:bCs/>
                <w:color w:val="000000"/>
                <w:lang w:val="en-GB"/>
              </w:rPr>
              <w:t>Number of samples selected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 xml:space="preserve">Boucle du Mouhoun 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i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Kouk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Tougan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 xml:space="preserve">Cascades 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Banfor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oun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Kankalab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Mangodar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Niangolog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Sidéradougou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Centre-Est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Bagré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5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Koupél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Ouargaye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Yarg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Yondé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Centre-Ouest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Bour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Lé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3212" w:type="dxa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Centre-Sud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Tiebélé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3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Est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iab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4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ianpagou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restart"/>
            <w:tcBorders/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Hauts-Bassins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Kangala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7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Kolok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Samorogouan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3212" w:type="dxa"/>
            <w:vMerge w:val="continue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Samogohiri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7</w:t>
            </w:r>
          </w:p>
        </w:tc>
      </w:tr>
      <w:tr>
        <w:trPr/>
        <w:tc>
          <w:tcPr>
            <w:tcW w:w="3212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Sud-Ouest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ano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  <w:tr>
        <w:trPr/>
        <w:tc>
          <w:tcPr>
            <w:tcW w:w="321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32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Dissin</w:t>
            </w:r>
          </w:p>
        </w:tc>
        <w:tc>
          <w:tcPr>
            <w:tcW w:w="32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</w:tc>
      </w:tr>
    </w:tbl>
    <w:p>
      <w:pPr>
        <w:pStyle w:val="Normal"/>
        <w:bidi w:val="0"/>
        <w:spacing w:lineRule="auto" w:line="480" w:before="0" w:after="12"/>
        <w:jc w:val="both"/>
        <w:rPr>
          <w:lang w:val="en-GB"/>
        </w:rPr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134" w:right="1134" w:header="0" w:top="1134" w:footer="0" w:bottom="1138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bidi w:val="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bidi w:val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bidi w:val="0"/>
      <w:jc w:val="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bidi w:val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evenAndOddHeaders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kern w:val="2"/>
        <w:sz w:val="24"/>
        <w:szCs w:val="24"/>
        <w:lang w:val="fr-BF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fr-BF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ascii="Times New Roman" w:hAnsi="Times New Roman"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7.2$Linux_X86_64 LibreOffice_project/40$Build-2</Application>
  <Pages>1</Pages>
  <Words>80</Words>
  <Characters>405</Characters>
  <CharactersWithSpaces>425</CharactersWithSpaces>
  <Paragraphs>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3:44:14Z</dcterms:created>
  <dc:creator>Pakyendou Estel NAME</dc:creator>
  <dc:description/>
  <dc:language>fr-BF</dc:language>
  <cp:lastModifiedBy>Pakyendou Estel NAME</cp:lastModifiedBy>
  <dcterms:modified xsi:type="dcterms:W3CDTF">2025-12-17T13:45:33Z</dcterms:modified>
  <cp:revision>1</cp:revision>
  <dc:subject/>
  <dc:title/>
</cp:coreProperties>
</file>